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/>
          <w:szCs w:val="21"/>
        </w:rPr>
      </w:pPr>
      <w:r>
        <w:rPr>
          <w:b/>
          <w:bCs w:val="0"/>
          <w:szCs w:val="21"/>
        </w:rPr>
        <w:t xml:space="preserve"> </w:t>
      </w:r>
      <w:bookmarkStart w:id="0" w:name="OLE_LINK8"/>
      <w:bookmarkStart w:id="1" w:name="OLE_LINK7"/>
      <w:r>
        <w:rPr>
          <w:b/>
          <w:bCs w:val="0"/>
          <w:szCs w:val="21"/>
        </w:rPr>
        <w:t>S</w:t>
      </w:r>
      <w:r>
        <w:rPr>
          <w:rFonts w:hint="eastAsia"/>
          <w:b/>
          <w:bCs w:val="0"/>
          <w:szCs w:val="21"/>
        </w:rPr>
        <w:t xml:space="preserve">upplementary </w:t>
      </w:r>
      <w:r>
        <w:rPr>
          <w:b/>
          <w:bCs w:val="0"/>
          <w:szCs w:val="21"/>
        </w:rPr>
        <w:t>T</w:t>
      </w:r>
      <w:r>
        <w:rPr>
          <w:rFonts w:hint="eastAsia"/>
          <w:b/>
          <w:bCs w:val="0"/>
          <w:szCs w:val="21"/>
        </w:rPr>
        <w:t>able 1. Quality assessment of studies included.</w:t>
      </w:r>
    </w:p>
    <w:bookmarkEnd w:id="0"/>
    <w:bookmarkEnd w:id="1"/>
    <w:tbl>
      <w:tblPr>
        <w:tblStyle w:val="4"/>
        <w:tblpPr w:leftFromText="180" w:rightFromText="180" w:vertAnchor="page" w:horzAnchor="page" w:tblpX="289" w:tblpY="1848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904"/>
        <w:gridCol w:w="1985"/>
        <w:gridCol w:w="1559"/>
        <w:gridCol w:w="2268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vMerge w:val="restart"/>
            <w:noWrap w:val="0"/>
            <w:vAlign w:val="top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>
            <w:pPr>
              <w:jc w:val="left"/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</w:rPr>
              <w:t>O</w:t>
            </w:r>
            <w:r>
              <w:t>bservational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716" w:type="dxa"/>
            <w:gridSpan w:val="4"/>
            <w:noWrap w:val="0"/>
            <w:vAlign w:val="top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Selection (Out of 4)</w:t>
            </w:r>
          </w:p>
        </w:tc>
        <w:tc>
          <w:tcPr>
            <w:tcW w:w="1559" w:type="dxa"/>
            <w:vMerge w:val="restart"/>
            <w:noWrap w:val="0"/>
            <w:vAlign w:val="top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Comparability</w:t>
            </w:r>
          </w:p>
          <w:p>
            <w:pPr>
              <w:jc w:val="center"/>
              <w:rPr>
                <w:b/>
              </w:rPr>
            </w:pPr>
            <w:r>
              <w:rPr>
                <w:b/>
              </w:rPr>
              <w:t>(Out of 2)</w:t>
            </w:r>
          </w:p>
        </w:tc>
        <w:tc>
          <w:tcPr>
            <w:tcW w:w="3828" w:type="dxa"/>
            <w:gridSpan w:val="3"/>
            <w:noWrap w:val="0"/>
            <w:vAlign w:val="top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Outcomes(Out of 3)</w:t>
            </w:r>
          </w:p>
        </w:tc>
        <w:tc>
          <w:tcPr>
            <w:tcW w:w="1134" w:type="dxa"/>
            <w:vMerge w:val="restart"/>
            <w:noWrap w:val="0"/>
            <w:vAlign w:val="top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>
            <w:pPr>
              <w:jc w:val="center"/>
            </w:pPr>
            <w:r>
              <w:rPr>
                <w:b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vMerge w:val="continue"/>
            <w:noWrap w:val="0"/>
            <w:vAlign w:val="top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904" w:type="dxa"/>
            <w:noWrap w:val="0"/>
            <w:vAlign w:val="top"/>
          </w:tcPr>
          <w:p>
            <w:pPr>
              <w:jc w:val="center"/>
              <w:rPr>
                <w:szCs w:val="21"/>
              </w:rPr>
            </w:pPr>
            <w:bookmarkStart w:id="2" w:name="OLE_LINK35"/>
            <w:bookmarkStart w:id="3" w:name="OLE_LINK34"/>
            <w:r>
              <w:rPr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985" w:type="dxa"/>
            <w:noWrap w:val="0"/>
            <w:vAlign w:val="top"/>
          </w:tcPr>
          <w:p>
            <w:pPr>
              <w:jc w:val="center"/>
            </w:pPr>
            <w:r>
              <w:t>Selection of nonexposed cohort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jc w:val="center"/>
            </w:pPr>
            <w:r>
              <w:t>Ascertainment</w:t>
            </w:r>
          </w:p>
          <w:p>
            <w:pPr>
              <w:jc w:val="center"/>
            </w:pPr>
            <w:r>
              <w:t>of exposure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jc w:val="center"/>
            </w:pPr>
            <w:r>
              <w:t>Outcome not present at the start of the study</w:t>
            </w:r>
          </w:p>
        </w:tc>
        <w:tc>
          <w:tcPr>
            <w:tcW w:w="1559" w:type="dxa"/>
            <w:vMerge w:val="continue"/>
            <w:noWrap w:val="0"/>
            <w:vAlign w:val="top"/>
          </w:tcPr>
          <w:p>
            <w:pPr>
              <w:jc w:val="center"/>
            </w:pPr>
          </w:p>
        </w:tc>
        <w:tc>
          <w:tcPr>
            <w:tcW w:w="1418" w:type="dxa"/>
            <w:noWrap w:val="0"/>
            <w:vAlign w:val="top"/>
          </w:tcPr>
          <w:p>
            <w:pPr>
              <w:jc w:val="center"/>
            </w:pPr>
            <w:r>
              <w:t>Assessment of outcomes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</w:pPr>
            <w:r>
              <w:t>Length of follow-up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jc w:val="center"/>
            </w:pPr>
            <w:r>
              <w:t>Adequacy of follow-up</w:t>
            </w:r>
          </w:p>
        </w:tc>
        <w:tc>
          <w:tcPr>
            <w:tcW w:w="1134" w:type="dxa"/>
            <w:vMerge w:val="continue"/>
            <w:noWrap w:val="0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Wergeland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1997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Triche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08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Wei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09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val="en-US"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2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Saftlas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10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Bakker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11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val="en-US"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Borgen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12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Endeshaw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15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7</w:t>
            </w:r>
            <w:bookmarkStart w:id="5" w:name="_GoBack"/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Hinkle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21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Kawanishi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21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hint="eastAsia" w:eastAsia="宋体" w:cs="Calibri"/>
                <w:color w:val="000000"/>
                <w:szCs w:val="21"/>
                <w:lang w:eastAsia="zh-CN"/>
              </w:rPr>
            </w:pPr>
            <w:r>
              <w:rPr>
                <w:rFonts w:hint="eastAsia" w:cs="Calibri"/>
                <w:color w:val="000000"/>
                <w:szCs w:val="21"/>
                <w:lang w:val="en-US" w:eastAsia="zh-CN"/>
              </w:rPr>
              <w:t>0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宋体"/>
                <w:color w:val="000000"/>
                <w:kern w:val="0"/>
                <w:szCs w:val="21"/>
                <w:lang w:bidi="ar"/>
              </w:rPr>
              <w:t>Barbosa</w:t>
            </w:r>
            <w:r>
              <w:rPr>
                <w:rFonts w:hint="eastAsia" w:cs="宋体"/>
                <w:color w:val="000000"/>
                <w:kern w:val="0"/>
                <w:szCs w:val="21"/>
                <w:lang w:bidi="ar"/>
              </w:rPr>
              <w:t>, 2021</w:t>
            </w:r>
          </w:p>
        </w:tc>
        <w:tc>
          <w:tcPr>
            <w:tcW w:w="190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226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559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418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276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1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widowControl/>
              <w:jc w:val="center"/>
              <w:textAlignment w:val="top"/>
              <w:rPr>
                <w:rFonts w:cs="Calibri"/>
                <w:color w:val="000000"/>
                <w:szCs w:val="21"/>
              </w:rPr>
            </w:pPr>
            <w:r>
              <w:rPr>
                <w:rFonts w:hint="eastAsia" w:cs="Calibri"/>
                <w:color w:val="000000"/>
                <w:szCs w:val="21"/>
              </w:rPr>
              <w:t>8</w:t>
            </w:r>
          </w:p>
        </w:tc>
      </w:tr>
    </w:tbl>
    <w:p>
      <w:pPr>
        <w:jc w:val="left"/>
        <w:outlineLvl w:val="0"/>
        <w:rPr>
          <w:rFonts w:hint="eastAsia"/>
          <w:szCs w:val="21"/>
        </w:rPr>
      </w:pPr>
      <w:r>
        <w:t xml:space="preserve">The </w:t>
      </w:r>
      <w:r>
        <w:rPr>
          <w:rFonts w:cs="Times"/>
          <w:color w:val="101010"/>
          <w:kern w:val="0"/>
          <w:szCs w:val="21"/>
        </w:rPr>
        <w:t>observational</w:t>
      </w:r>
      <w:r>
        <w:rPr>
          <w:rFonts w:hint="eastAsia"/>
        </w:rPr>
        <w:t xml:space="preserve"> studies</w:t>
      </w:r>
      <w:r>
        <w:t xml:space="preserve"> </w:t>
      </w:r>
      <w:r>
        <w:rPr>
          <w:rFonts w:hint="eastAsia"/>
        </w:rPr>
        <w:t>were</w:t>
      </w:r>
      <w:r>
        <w:t xml:space="preserve"> assessed by the </w:t>
      </w:r>
      <w:bookmarkStart w:id="4" w:name="OLE_LINK1"/>
      <w:r>
        <w:t>Newcastle-Ottawa Quality Assessment Scale</w:t>
      </w:r>
      <w:bookmarkEnd w:id="4"/>
      <w:r>
        <w:rPr>
          <w:rFonts w:hint="eastAsia"/>
        </w:rPr>
        <w:t>.</w:t>
      </w:r>
    </w:p>
    <w:p/>
    <w:sectPr>
      <w:headerReference r:id="rId3" w:type="default"/>
      <w:pgSz w:w="16838" w:h="11906" w:orient="landscape"/>
      <w:pgMar w:top="1440" w:right="1440" w:bottom="1440" w:left="1440" w:header="851" w:footer="992" w:gutter="0"/>
      <w:cols w:space="72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iYWYzNGE2Mjc0YmJjMzIzZmU4ODc0Nzg2ZWQzMzcifQ=="/>
  </w:docVars>
  <w:rsids>
    <w:rsidRoot w:val="49840E43"/>
    <w:rsid w:val="00696660"/>
    <w:rsid w:val="006F75F7"/>
    <w:rsid w:val="033506F4"/>
    <w:rsid w:val="0430282F"/>
    <w:rsid w:val="0443525B"/>
    <w:rsid w:val="0580501B"/>
    <w:rsid w:val="06B33330"/>
    <w:rsid w:val="070413D6"/>
    <w:rsid w:val="088B3C51"/>
    <w:rsid w:val="0A8959B8"/>
    <w:rsid w:val="0CBB102F"/>
    <w:rsid w:val="0CD93263"/>
    <w:rsid w:val="0CF62067"/>
    <w:rsid w:val="0D9E2716"/>
    <w:rsid w:val="0EC13A64"/>
    <w:rsid w:val="0F764702"/>
    <w:rsid w:val="106A6FF4"/>
    <w:rsid w:val="10D7202A"/>
    <w:rsid w:val="110A77C2"/>
    <w:rsid w:val="11616A46"/>
    <w:rsid w:val="12300CEA"/>
    <w:rsid w:val="12AA2759"/>
    <w:rsid w:val="141352AC"/>
    <w:rsid w:val="147A357D"/>
    <w:rsid w:val="17312619"/>
    <w:rsid w:val="17C950DB"/>
    <w:rsid w:val="17D127C7"/>
    <w:rsid w:val="18707171"/>
    <w:rsid w:val="194303E2"/>
    <w:rsid w:val="1C762B98"/>
    <w:rsid w:val="1CF55E97"/>
    <w:rsid w:val="1CF85987"/>
    <w:rsid w:val="1D3602B8"/>
    <w:rsid w:val="1D7C393B"/>
    <w:rsid w:val="1D883636"/>
    <w:rsid w:val="1DB37021"/>
    <w:rsid w:val="1DFC0A47"/>
    <w:rsid w:val="1FE33A99"/>
    <w:rsid w:val="210E19AF"/>
    <w:rsid w:val="22562760"/>
    <w:rsid w:val="22596EC8"/>
    <w:rsid w:val="228D5AB5"/>
    <w:rsid w:val="22B921A8"/>
    <w:rsid w:val="24174945"/>
    <w:rsid w:val="25E22D30"/>
    <w:rsid w:val="26F06F63"/>
    <w:rsid w:val="288F53F1"/>
    <w:rsid w:val="2D2325AC"/>
    <w:rsid w:val="2D73613C"/>
    <w:rsid w:val="2FBA5BAC"/>
    <w:rsid w:val="2FCB4542"/>
    <w:rsid w:val="31A77C81"/>
    <w:rsid w:val="32EF15BF"/>
    <w:rsid w:val="35415921"/>
    <w:rsid w:val="37AC316D"/>
    <w:rsid w:val="389C4A18"/>
    <w:rsid w:val="3B59449E"/>
    <w:rsid w:val="3B6C727E"/>
    <w:rsid w:val="3BCB62E9"/>
    <w:rsid w:val="3C696BD8"/>
    <w:rsid w:val="3D524DB6"/>
    <w:rsid w:val="3E04431D"/>
    <w:rsid w:val="3E2A3FCD"/>
    <w:rsid w:val="3F732F1F"/>
    <w:rsid w:val="3F87603A"/>
    <w:rsid w:val="40171BBD"/>
    <w:rsid w:val="40FC2D0C"/>
    <w:rsid w:val="42694AD2"/>
    <w:rsid w:val="42D46334"/>
    <w:rsid w:val="433F4205"/>
    <w:rsid w:val="44280072"/>
    <w:rsid w:val="442A3789"/>
    <w:rsid w:val="44AF7362"/>
    <w:rsid w:val="455A7448"/>
    <w:rsid w:val="45837DAD"/>
    <w:rsid w:val="4743333D"/>
    <w:rsid w:val="47B75973"/>
    <w:rsid w:val="49840E43"/>
    <w:rsid w:val="4A401AF0"/>
    <w:rsid w:val="4AB26A23"/>
    <w:rsid w:val="4B91102C"/>
    <w:rsid w:val="4E4418AC"/>
    <w:rsid w:val="4F7E49FC"/>
    <w:rsid w:val="51012491"/>
    <w:rsid w:val="511B7070"/>
    <w:rsid w:val="514D3CA9"/>
    <w:rsid w:val="52CA53AC"/>
    <w:rsid w:val="53BF0089"/>
    <w:rsid w:val="53E95A8A"/>
    <w:rsid w:val="55016EB7"/>
    <w:rsid w:val="5760573B"/>
    <w:rsid w:val="58AC62EF"/>
    <w:rsid w:val="59242073"/>
    <w:rsid w:val="5988716F"/>
    <w:rsid w:val="59FE3326"/>
    <w:rsid w:val="5B2E7FAC"/>
    <w:rsid w:val="5C4D1238"/>
    <w:rsid w:val="65404DA2"/>
    <w:rsid w:val="65BE5A1E"/>
    <w:rsid w:val="694B67D2"/>
    <w:rsid w:val="694C01BA"/>
    <w:rsid w:val="69F8210A"/>
    <w:rsid w:val="6A7F45BF"/>
    <w:rsid w:val="6B767770"/>
    <w:rsid w:val="726D1029"/>
    <w:rsid w:val="757345C0"/>
    <w:rsid w:val="773B5DB8"/>
    <w:rsid w:val="783E7132"/>
    <w:rsid w:val="7B872D0E"/>
    <w:rsid w:val="7EB64DD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21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8">
    <w:name w:val="font5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41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10">
    <w:name w:val="font0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font31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12">
    <w:name w:val="font11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616</Characters>
  <Lines>5</Lines>
  <Paragraphs>1</Paragraphs>
  <TotalTime>47</TotalTime>
  <ScaleCrop>false</ScaleCrop>
  <LinksUpToDate>false</LinksUpToDate>
  <CharactersWithSpaces>6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1:54:00Z</dcterms:created>
  <dc:creator>slow walker</dc:creator>
  <cp:lastModifiedBy>slow walker</cp:lastModifiedBy>
  <dcterms:modified xsi:type="dcterms:W3CDTF">2022-08-20T09:18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90C5C7639E4E65B0C149638A98398F</vt:lpwstr>
  </property>
</Properties>
</file>